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A4B" w:rsidRDefault="00CA2A4B" w:rsidP="00CA2A4B">
      <w:r>
        <w:rPr>
          <w:b/>
        </w:rPr>
        <w:t>S5 Table</w:t>
      </w:r>
      <w:r>
        <w:t xml:space="preserve">- </w:t>
      </w:r>
      <w:r w:rsidRPr="00506CD5">
        <w:rPr>
          <w:color w:val="000000" w:themeColor="text1"/>
        </w:rPr>
        <w:t xml:space="preserve">GEE OLS adjusted </w:t>
      </w:r>
      <w:r>
        <w:t>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6"/>
        <w:gridCol w:w="1227"/>
        <w:gridCol w:w="883"/>
        <w:gridCol w:w="1227"/>
        <w:gridCol w:w="883"/>
        <w:gridCol w:w="1227"/>
        <w:gridCol w:w="883"/>
      </w:tblGrid>
      <w:tr w:rsidR="00CA2A4B" w:rsidRPr="002674EF" w:rsidTr="00D9097E">
        <w:trPr>
          <w:trHeight w:val="300"/>
        </w:trPr>
        <w:tc>
          <w:tcPr>
            <w:tcW w:w="78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Adjusted*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2A4B" w:rsidRPr="002674EF" w:rsidTr="00D9097E">
        <w:trPr>
          <w:trHeight w:val="300"/>
        </w:trPr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Weigh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Heigh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Head circumference</w:t>
            </w:r>
          </w:p>
        </w:tc>
      </w:tr>
      <w:tr w:rsidR="00CA2A4B" w:rsidRPr="002674EF" w:rsidTr="00D9097E">
        <w:trPr>
          <w:trHeight w:val="315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eta (SE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eta (SE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eta (SE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CA2A4B" w:rsidRPr="002674EF" w:rsidTr="00D9097E">
        <w:trPr>
          <w:trHeight w:val="450"/>
        </w:trPr>
        <w:tc>
          <w:tcPr>
            <w:tcW w:w="78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Sweden</w:t>
            </w:r>
          </w:p>
        </w:tc>
        <w:tc>
          <w:tcPr>
            <w:tcW w:w="12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2A4B" w:rsidRPr="002674EF" w:rsidTr="00D9097E">
        <w:trPr>
          <w:trHeight w:val="450"/>
        </w:trPr>
        <w:tc>
          <w:tcPr>
            <w:tcW w:w="78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A2A4B" w:rsidRPr="002674EF" w:rsidTr="00D9097E">
        <w:trPr>
          <w:trHeight w:val="300"/>
        </w:trPr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3.6 (25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0 (0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1 (0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CA2A4B" w:rsidRPr="002674EF" w:rsidTr="00D9097E">
        <w:trPr>
          <w:trHeight w:val="315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 xml:space="preserve"> -3.8 (53.3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 xml:space="preserve"> -0.04 (0.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0 (0.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CA2A4B" w:rsidRPr="002674EF" w:rsidTr="00D9097E">
        <w:trPr>
          <w:trHeight w:val="450"/>
        </w:trPr>
        <w:tc>
          <w:tcPr>
            <w:tcW w:w="78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Finland</w:t>
            </w:r>
          </w:p>
        </w:tc>
        <w:tc>
          <w:tcPr>
            <w:tcW w:w="12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2A4B" w:rsidRPr="002674EF" w:rsidTr="00D9097E">
        <w:trPr>
          <w:trHeight w:val="450"/>
        </w:trPr>
        <w:tc>
          <w:tcPr>
            <w:tcW w:w="78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A2A4B" w:rsidRPr="002674EF" w:rsidTr="00D9097E">
        <w:trPr>
          <w:trHeight w:val="300"/>
        </w:trPr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25.0 (40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05 (0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0.14 (0.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CA2A4B" w:rsidRPr="002674EF" w:rsidTr="00D9097E">
        <w:trPr>
          <w:trHeight w:val="315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80.2 (58.1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0.13 (0.3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0.09 (0.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CA2A4B" w:rsidRPr="002674EF" w:rsidTr="00D9097E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4B" w:rsidRPr="002674EF" w:rsidRDefault="00CA2A4B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Adjusted for gestational age, sex of the newborn, smoking status of the mother, and maternal age at LMP</w:t>
            </w:r>
          </w:p>
        </w:tc>
      </w:tr>
    </w:tbl>
    <w:p w:rsidR="00CA2A4B" w:rsidRDefault="00CA2A4B" w:rsidP="00CA2A4B"/>
    <w:p w:rsidR="00F8329D" w:rsidRDefault="00CA2A4B">
      <w:bookmarkStart w:id="0" w:name="_GoBack"/>
      <w:bookmarkEnd w:id="0"/>
    </w:p>
    <w:sectPr w:rsidR="00F8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A4B"/>
    <w:rsid w:val="002349FC"/>
    <w:rsid w:val="00513543"/>
    <w:rsid w:val="00CA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A692CF-0F3A-4012-BBDC-A33A19E2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A4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Burkill</dc:creator>
  <cp:keywords/>
  <dc:description/>
  <cp:lastModifiedBy>Sarah Margaret Burkill</cp:lastModifiedBy>
  <cp:revision>1</cp:revision>
  <dcterms:created xsi:type="dcterms:W3CDTF">2019-12-19T01:40:00Z</dcterms:created>
  <dcterms:modified xsi:type="dcterms:W3CDTF">2019-12-19T01:40:00Z</dcterms:modified>
</cp:coreProperties>
</file>